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F0F827" w14:textId="3494BBCD" w:rsidR="007974EC" w:rsidRPr="00491DC2" w:rsidRDefault="007974EC" w:rsidP="007974E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0B92">
        <w:rPr>
          <w:rFonts w:ascii="Times New Roman" w:hAnsi="Times New Roman" w:cs="Times New Roman"/>
          <w:b/>
          <w:sz w:val="24"/>
          <w:szCs w:val="24"/>
        </w:rPr>
        <w:t>Supplementary Tables &amp; Figures</w:t>
      </w:r>
    </w:p>
    <w:p w14:paraId="6F6CB865" w14:textId="51CF207D" w:rsidR="007974EC" w:rsidRPr="007C0B92" w:rsidRDefault="004607A2" w:rsidP="004607A2">
      <w:pPr>
        <w:spacing w:line="480" w:lineRule="auto"/>
        <w:ind w:left="-450"/>
        <w:rPr>
          <w:rFonts w:ascii="Times New Roman" w:hAnsi="Times New Roman" w:cs="Times New Roman"/>
          <w:sz w:val="24"/>
          <w:szCs w:val="24"/>
        </w:rPr>
      </w:pPr>
      <w:r w:rsidRPr="007C0B92">
        <w:rPr>
          <w:rFonts w:ascii="Times New Roman" w:hAnsi="Times New Roman" w:cs="Times New Roman"/>
          <w:noProof/>
          <w:sz w:val="24"/>
          <w:szCs w:val="24"/>
        </w:rPr>
        <w:object w:dxaOrig="14782" w:dyaOrig="4373" w14:anchorId="6869DAC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48.25pt;height:167.25pt" o:ole="" filled="t">
            <v:imagedata r:id="rId4" o:title=""/>
          </v:shape>
          <o:OLEObject Type="Embed" ProgID="Prism9.Document" ShapeID="_x0000_i1025" DrawAspect="Content" ObjectID="_1673422414" r:id="rId5"/>
        </w:object>
      </w:r>
    </w:p>
    <w:p w14:paraId="38EAFECA" w14:textId="776BB603" w:rsidR="007974EC" w:rsidRPr="007974EC" w:rsidRDefault="007974EC" w:rsidP="007974E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Ref529373271"/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Figure </w:t>
      </w:r>
      <w:bookmarkEnd w:id="0"/>
      <w:r w:rsidR="00491DC2">
        <w:rPr>
          <w:rFonts w:ascii="Times New Roman" w:hAnsi="Times New Roman" w:cs="Times New Roman"/>
          <w:i w:val="0"/>
          <w:color w:val="auto"/>
          <w:sz w:val="24"/>
          <w:szCs w:val="24"/>
        </w:rPr>
        <w:t>1</w:t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omparison of 3-select and 1-select models. Cumulative coverage distribution plots of transmitted founder gag sequences using either a 3-select coverage model (3-Select best – blue; 3-Select Random – red) or a 1-select coverage model (1-Select best – green; 1-Select Random –purple)</w:t>
      </w:r>
    </w:p>
    <w:p w14:paraId="2A3D6E37" w14:textId="1C335DA1" w:rsidR="007974EC" w:rsidRPr="007C0B92" w:rsidRDefault="00EC6AA9" w:rsidP="007974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0B92">
        <w:rPr>
          <w:rFonts w:ascii="Times New Roman" w:hAnsi="Times New Roman" w:cs="Times New Roman"/>
          <w:noProof/>
          <w:sz w:val="24"/>
          <w:szCs w:val="24"/>
        </w:rPr>
        <w:object w:dxaOrig="10735" w:dyaOrig="5760" w14:anchorId="3FFA9108">
          <v:shape id="_x0000_i1026" type="#_x0000_t75" alt="" style="width:501pt;height:243pt" o:ole="" filled="t">
            <v:imagedata r:id="rId6" o:title=""/>
          </v:shape>
          <o:OLEObject Type="Embed" ProgID="Prism9.Document" ShapeID="_x0000_i1026" DrawAspect="Content" ObjectID="_1673422415" r:id="rId7"/>
        </w:object>
      </w:r>
    </w:p>
    <w:p w14:paraId="75519910" w14:textId="044D4C40" w:rsidR="00491DC2" w:rsidRPr="00491DC2" w:rsidRDefault="007974EC" w:rsidP="00491DC2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1" w:name="_Ref529373284"/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>Supplementary Figure</w:t>
      </w:r>
      <w:bookmarkEnd w:id="1"/>
      <w:r w:rsidR="00491DC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2</w:t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bookmarkStart w:id="2" w:name="OLE_LINK300"/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>Cumulative coverage distribution plots of transmitted founder gag sequences using a 3-select coverage model and varying the binding threshold. 2% Binding Threshold, 3-Select best (blue), 2% Binding Threshold, 3-Select random (red), 1% Binding Threshold, 3-Select best (green), 1% Binding Threshold, 3-Select random (purple), 0.5% Binding Threshold, 3-Select best (orange), 0.5% Binding Threshold, 3-Select random (black)</w:t>
      </w:r>
      <w:bookmarkEnd w:id="2"/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501"/>
        <w:gridCol w:w="1559"/>
        <w:gridCol w:w="1890"/>
        <w:gridCol w:w="1530"/>
        <w:gridCol w:w="1440"/>
      </w:tblGrid>
      <w:tr w:rsidR="007974EC" w:rsidRPr="007974EC" w14:paraId="4F6C3D03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CBE8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LA-A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5560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HLA-A Frequen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2D584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HLA-B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E38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HLA-B Frequenc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74D58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HLA-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20D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HLA-C Frequency</w:t>
            </w:r>
          </w:p>
        </w:tc>
      </w:tr>
      <w:tr w:rsidR="007974EC" w:rsidRPr="007974EC" w14:paraId="749B8F6D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D729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02:01 (2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0A2F4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1.4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83DA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53:01 (3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2602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0.08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E7C7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06:02 (4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A076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5.98%</w:t>
            </w:r>
          </w:p>
        </w:tc>
      </w:tr>
      <w:tr w:rsidR="007974EC" w:rsidRPr="007974EC" w14:paraId="54194EBB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A369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68:02 (15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D319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1.4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38B6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15:03 (2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7AE5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9.3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7CA6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04:01 (3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C648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5.98%</w:t>
            </w:r>
          </w:p>
        </w:tc>
      </w:tr>
      <w:tr w:rsidR="007974EC" w:rsidRPr="007974EC" w14:paraId="756B9F69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E505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30:02 (10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E30B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0.1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ECA8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45:01 (2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C3073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7.8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B875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07:01 (4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3ED1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1.75%</w:t>
            </w:r>
          </w:p>
        </w:tc>
      </w:tr>
      <w:tr w:rsidR="007974EC" w:rsidRPr="007974EC" w14:paraId="5C8CA512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F7C5A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30:01 (9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2504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8.4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D92F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58:02 (3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D224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7.6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87E8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17:01 (4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B6D4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8.86%</w:t>
            </w:r>
          </w:p>
        </w:tc>
      </w:tr>
      <w:tr w:rsidR="007974EC" w:rsidRPr="007974EC" w14:paraId="52D11D83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580A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23:01 (6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63E38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8.0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DCE3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42:01 (2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D3F6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6.5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6B62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02:10 (3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5C3B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8.86%</w:t>
            </w:r>
          </w:p>
        </w:tc>
      </w:tr>
      <w:tr w:rsidR="007974EC" w:rsidRPr="007974EC" w14:paraId="442CCBA8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61DF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74:01 (16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8F588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5.9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049F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07:02 (1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216E4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.20%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50F5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07:02 (4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9F5F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6.46%</w:t>
            </w:r>
          </w:p>
        </w:tc>
      </w:tr>
      <w:tr w:rsidR="007974EC" w:rsidRPr="007974EC" w14:paraId="7CB92683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DD33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29:02 (8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C76AA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5.0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12C8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58:01 (3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5150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5.9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5527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16:01 (4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86DC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6.21%</w:t>
            </w:r>
          </w:p>
        </w:tc>
      </w:tr>
      <w:tr w:rsidR="007974EC" w:rsidRPr="007974EC" w14:paraId="7E5FB5C6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7760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01:01 (1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725D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4.79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346E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15:10 (2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4D72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5.6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FB47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08:02 (4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AE7E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5.88%</w:t>
            </w:r>
          </w:p>
        </w:tc>
      </w:tr>
      <w:tr w:rsidR="007974EC" w:rsidRPr="007974EC" w14:paraId="0AE219EF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D6ED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02:02 (3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2A033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4.7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899CC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*44: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0F5B6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3.97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F0F5A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03:04 (3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CA71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5.46%</w:t>
            </w:r>
          </w:p>
        </w:tc>
      </w:tr>
      <w:tr w:rsidR="007974EC" w:rsidRPr="007974EC" w14:paraId="0C053096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9A8B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03:01 (5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B160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4.7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7F8C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49:01 (3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0EBE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3.8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5BF93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18:01 (4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3440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4.30%</w:t>
            </w:r>
          </w:p>
        </w:tc>
      </w:tr>
      <w:tr w:rsidR="007974EC" w:rsidRPr="007974EC" w14:paraId="71944E05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5A9E2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*36:0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31034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4.6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1713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57:03 (3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0E1A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3.3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ED1D7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*07: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4E1B9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2.24%</w:t>
            </w:r>
          </w:p>
        </w:tc>
      </w:tr>
      <w:tr w:rsidR="007974EC" w:rsidRPr="007974EC" w14:paraId="3F8D7860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2118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34:02 (13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7175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3.6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6963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18:01 (2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E2F6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3.1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E21D8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*03: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52C9D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.74%</w:t>
            </w:r>
          </w:p>
        </w:tc>
      </w:tr>
      <w:tr w:rsidR="007974EC" w:rsidRPr="007974EC" w14:paraId="11D732BE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FBFB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66:01 (14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B665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2.6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2DA2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14:02 (2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8A26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2.8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B09C8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*04: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318B3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.32%</w:t>
            </w:r>
          </w:p>
        </w:tc>
      </w:tr>
      <w:tr w:rsidR="007974EC" w:rsidRPr="007974EC" w14:paraId="09D22034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260D8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02:05 (4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9FA2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.9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E646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35:01 (2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F78D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2.5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CE398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02: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41D3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0.91%</w:t>
            </w:r>
          </w:p>
        </w:tc>
      </w:tr>
      <w:tr w:rsidR="007974EC" w:rsidRPr="007974EC" w14:paraId="57DB7DE8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A0E1B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*68:0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C09E3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.8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40868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81:01 (3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3477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2.31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85C5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14: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C635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91%</w:t>
            </w:r>
          </w:p>
        </w:tc>
      </w:tr>
      <w:tr w:rsidR="007974EC" w:rsidRPr="007974EC" w14:paraId="45C30EBA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A18C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33:01 (12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6636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.4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0A56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08:01 (1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6871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2.2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8231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15: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6FE9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83%</w:t>
            </w:r>
          </w:p>
        </w:tc>
      </w:tr>
      <w:tr w:rsidR="007974EC" w:rsidRPr="007974EC" w14:paraId="5259F55B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8BDE0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*30:04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91F14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.2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A20E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51:01 (3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D013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.9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40614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12: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9ED1A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66%</w:t>
            </w:r>
          </w:p>
        </w:tc>
      </w:tr>
      <w:tr w:rsidR="007974EC" w:rsidRPr="007974EC" w14:paraId="696448B6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68816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*24:0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FA0A3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.16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2759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13:02 (2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5FCA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.3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B0BA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*05:0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AF63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0.66%</w:t>
            </w:r>
          </w:p>
        </w:tc>
      </w:tr>
      <w:tr w:rsidR="007974EC" w:rsidRPr="007974EC" w14:paraId="0E45A255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658D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26:01 (7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A1693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1.16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0FEA4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*14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58928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.3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BAA7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16: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8208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</w:tr>
      <w:tr w:rsidR="007974EC" w:rsidRPr="007974EC" w14:paraId="09705B43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159F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33:0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43BD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8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82695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*44: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CF18E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.2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B9CB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01: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8FBC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</w:tr>
      <w:tr w:rsidR="007974EC" w:rsidRPr="007974EC" w14:paraId="0A71B7C8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9DBE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01:0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5059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5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4CDFF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*57: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F7C70" w14:textId="77777777" w:rsidR="007974EC" w:rsidRPr="00827854" w:rsidRDefault="007974EC" w:rsidP="003C5B97">
            <w:pPr>
              <w:spacing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.2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5B57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03: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096B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</w:tr>
      <w:tr w:rsidR="007974EC" w:rsidRPr="007974EC" w14:paraId="0F80698D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41EF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32:0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4C31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5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E4A7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5: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C692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9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B3C3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06: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2AAD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7974EC" w:rsidRPr="007974EC" w14:paraId="40F61AEA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DF43A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80:0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F4324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F8F6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41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D154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8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6C4E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15: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C7F8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7974EC" w:rsidRPr="007974EC" w14:paraId="68D535F2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362E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01:0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69808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4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3296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42: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7F443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8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28FB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08: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17153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7974EC" w:rsidRPr="007974EC" w14:paraId="04D4A317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378FA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30:09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4F68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3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23523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39: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D845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8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AC48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12: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3A2A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7974EC" w:rsidRPr="007974EC" w14:paraId="4D8E20C0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14D78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31:0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5E39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3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7E59A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5: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01A1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8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4BED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16: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A0E9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7974EC" w:rsidRPr="007974EC" w14:paraId="02CDCEE5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B4F8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31:04 (11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799F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0.3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B102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40: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72CB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2CC2B9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DB062D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72702105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6DE6A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02:14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F5D54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C41A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27:03 (2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03B5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0.41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922AE2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28138E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3C98AD38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FC4B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43:0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B4D5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2014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07:05 (1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7ED5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0.41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349EA4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5AD18A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01DDAB4C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A074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66:0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6D32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FC2F4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37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6FC9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41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F45AAB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EB2F13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3147FC8C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138E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02:04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1F6C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4110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73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CDA08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41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625451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ED94C1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388C1821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04E9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11:0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2E3F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186E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5: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02608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33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C0FAEB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0AD6F1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71FC9BA2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6821A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26:1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A10A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E0EEA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47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F19F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8834B2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FE7FDB3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73896ED9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B8D5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23:0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AF7D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2986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5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E433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6AA6A3D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5E7AAA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4FF74161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E79E8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26:0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7BBE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F97A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41: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9D7A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50840B4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74B146D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30985378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4049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29:0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0492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43204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35: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FA82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6A62E52A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EFE65E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59FE0983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6E28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31:0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C6CB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494D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8: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F7B9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4855F8A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530BE3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30E88DB9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FD603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66:0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1E863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CF9C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47: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63F2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41716D1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7722454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05028D43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1B89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74:0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25BA8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312B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40: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2231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5099FC8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E7AB87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36C2C242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1FE6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74:0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8D48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E6AE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14:03 (2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8FA2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0.17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1541DE9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B05560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6E1E844B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324C8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74:05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6FF7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29CB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50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4072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2014479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50BBB5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1C937812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3C617FA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192868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E8436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82: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2EFC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789644F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7DFB79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03A2031A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0721E4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5019963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638E3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27: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1591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05E2E414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C54934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1AA07A50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95DB1D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A7D7F0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FAA54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07: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6307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276EC1F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F13EE0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7B2EA214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980FFC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4E0DE98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81F4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52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480C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6BADC6B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4ACFB3A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682B86F8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70CDA7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3250095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444A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5:4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B4D94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4E7C117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8B6CEE3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7FAB331B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8E5D43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40C7444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5267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5: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0EA23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27930AF8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F18A628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62BA901E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5D4863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52D21E1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975E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5:8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DDFF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0676AD0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1D991C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28E08C9D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A37C42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86BCD1A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8313E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35: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5E659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6312C17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194E9F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71DA7513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97F1B6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C4A48DB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9D3A0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56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8615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4BDB13A2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E8CFD34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445B89F4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4CA5B27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217CDB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CE56A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57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9E2DC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CC0D31D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C6FB40F" w14:textId="77777777" w:rsidR="007974EC" w:rsidRPr="007974EC" w:rsidRDefault="007974EC" w:rsidP="003C5B9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C81BB4" w14:textId="0BFDE5E8" w:rsidR="007974EC" w:rsidRPr="007974EC" w:rsidRDefault="007974EC" w:rsidP="007974E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3" w:name="_Ref529372923"/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>Supplementary Tabl</w:t>
      </w:r>
      <w:bookmarkEnd w:id="3"/>
      <w:r w:rsidR="00491DC2">
        <w:rPr>
          <w:rFonts w:ascii="Times New Roman" w:hAnsi="Times New Roman" w:cs="Times New Roman"/>
          <w:i w:val="0"/>
          <w:color w:val="auto"/>
          <w:sz w:val="24"/>
          <w:szCs w:val="24"/>
        </w:rPr>
        <w:t>e 1.</w:t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HLA allele frequency within Protocol C. Alleles in bold are represented within 13 pre-selected volunteers. </w:t>
      </w:r>
      <w:r w:rsidR="0082785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lleles in italics are alleles with a population frequency of &gt;1% and &lt;5% that are excluded from the analysis. </w:t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Numbers in bold italic parentheses correspond to primary associated HLA allele identification in </w:t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REF _Ref482868471 \h  \* MERGEFORMAT </w:instrText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4</w:t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615"/>
        <w:gridCol w:w="1467"/>
        <w:gridCol w:w="996"/>
        <w:gridCol w:w="1030"/>
        <w:gridCol w:w="936"/>
        <w:gridCol w:w="1030"/>
        <w:gridCol w:w="2281"/>
      </w:tblGrid>
      <w:tr w:rsidR="007974EC" w:rsidRPr="007C0B92" w14:paraId="3D74727B" w14:textId="77777777" w:rsidTr="00491DC2">
        <w:tc>
          <w:tcPr>
            <w:tcW w:w="1615" w:type="dxa"/>
          </w:tcPr>
          <w:p w14:paraId="45DB757F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 w:val="restart"/>
            <w:vAlign w:val="center"/>
          </w:tcPr>
          <w:p w14:paraId="0F377051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# Peptides</w:t>
            </w:r>
          </w:p>
        </w:tc>
        <w:tc>
          <w:tcPr>
            <w:tcW w:w="2026" w:type="dxa"/>
            <w:gridSpan w:val="2"/>
            <w:vAlign w:val="center"/>
          </w:tcPr>
          <w:p w14:paraId="5CDC8B79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966" w:type="dxa"/>
            <w:gridSpan w:val="2"/>
            <w:vAlign w:val="center"/>
          </w:tcPr>
          <w:p w14:paraId="13DF75B4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X=1, y=</w:t>
            </w:r>
          </w:p>
        </w:tc>
        <w:tc>
          <w:tcPr>
            <w:tcW w:w="2281" w:type="dxa"/>
            <w:vMerge w:val="restart"/>
            <w:vAlign w:val="center"/>
          </w:tcPr>
          <w:p w14:paraId="7EB33E92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974EC" w:rsidRPr="007C0B92" w14:paraId="43685504" w14:textId="77777777" w:rsidTr="00491DC2">
        <w:tc>
          <w:tcPr>
            <w:tcW w:w="1615" w:type="dxa"/>
          </w:tcPr>
          <w:p w14:paraId="3758B3DF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  <w:vAlign w:val="center"/>
          </w:tcPr>
          <w:p w14:paraId="60F94E06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5733181E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Best</w:t>
            </w:r>
          </w:p>
        </w:tc>
        <w:tc>
          <w:tcPr>
            <w:tcW w:w="1030" w:type="dxa"/>
            <w:vAlign w:val="center"/>
          </w:tcPr>
          <w:p w14:paraId="5E310BDE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936" w:type="dxa"/>
            <w:vAlign w:val="center"/>
          </w:tcPr>
          <w:p w14:paraId="1AA11CBE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Best</w:t>
            </w:r>
          </w:p>
        </w:tc>
        <w:tc>
          <w:tcPr>
            <w:tcW w:w="1030" w:type="dxa"/>
            <w:vAlign w:val="center"/>
          </w:tcPr>
          <w:p w14:paraId="31D85760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2281" w:type="dxa"/>
            <w:vMerge/>
            <w:vAlign w:val="center"/>
          </w:tcPr>
          <w:p w14:paraId="539CDA1C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C0B92" w14:paraId="6A5EE03E" w14:textId="77777777" w:rsidTr="00491DC2">
        <w:tc>
          <w:tcPr>
            <w:tcW w:w="1615" w:type="dxa"/>
          </w:tcPr>
          <w:p w14:paraId="14924310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-select</w:t>
            </w:r>
          </w:p>
        </w:tc>
        <w:tc>
          <w:tcPr>
            <w:tcW w:w="1467" w:type="dxa"/>
            <w:vAlign w:val="center"/>
          </w:tcPr>
          <w:p w14:paraId="4A2370AA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6562</w:t>
            </w:r>
          </w:p>
        </w:tc>
        <w:tc>
          <w:tcPr>
            <w:tcW w:w="996" w:type="dxa"/>
            <w:vAlign w:val="center"/>
          </w:tcPr>
          <w:p w14:paraId="4CA5F7E8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30" w:type="dxa"/>
            <w:vAlign w:val="center"/>
          </w:tcPr>
          <w:p w14:paraId="16246A6E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95.05</w:t>
            </w:r>
          </w:p>
        </w:tc>
        <w:tc>
          <w:tcPr>
            <w:tcW w:w="936" w:type="dxa"/>
            <w:vAlign w:val="center"/>
          </w:tcPr>
          <w:p w14:paraId="0E13CE10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30" w:type="dxa"/>
            <w:vAlign w:val="center"/>
          </w:tcPr>
          <w:p w14:paraId="28D4F5F5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281" w:type="dxa"/>
            <w:vAlign w:val="center"/>
          </w:tcPr>
          <w:p w14:paraId="0CEC900C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0.4670</w:t>
            </w:r>
          </w:p>
        </w:tc>
      </w:tr>
      <w:tr w:rsidR="007974EC" w:rsidRPr="007C0B92" w14:paraId="5C878291" w14:textId="77777777" w:rsidTr="00491DC2">
        <w:tc>
          <w:tcPr>
            <w:tcW w:w="1615" w:type="dxa"/>
          </w:tcPr>
          <w:p w14:paraId="54CD9A17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3-select</w:t>
            </w:r>
          </w:p>
        </w:tc>
        <w:tc>
          <w:tcPr>
            <w:tcW w:w="1467" w:type="dxa"/>
            <w:vAlign w:val="center"/>
          </w:tcPr>
          <w:p w14:paraId="6E9D4FF3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</w:p>
        </w:tc>
        <w:tc>
          <w:tcPr>
            <w:tcW w:w="996" w:type="dxa"/>
            <w:vAlign w:val="center"/>
          </w:tcPr>
          <w:p w14:paraId="24111730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11.5</w:t>
            </w:r>
          </w:p>
        </w:tc>
        <w:tc>
          <w:tcPr>
            <w:tcW w:w="1030" w:type="dxa"/>
            <w:vAlign w:val="center"/>
          </w:tcPr>
          <w:p w14:paraId="3EB3544B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08.3</w:t>
            </w:r>
          </w:p>
        </w:tc>
        <w:tc>
          <w:tcPr>
            <w:tcW w:w="936" w:type="dxa"/>
            <w:vAlign w:val="center"/>
          </w:tcPr>
          <w:p w14:paraId="00B5A282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30" w:type="dxa"/>
            <w:vAlign w:val="center"/>
          </w:tcPr>
          <w:p w14:paraId="5327FFDC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281" w:type="dxa"/>
            <w:vAlign w:val="center"/>
          </w:tcPr>
          <w:p w14:paraId="408F8253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974EC" w:rsidRPr="007C0B92" w14:paraId="507E814E" w14:textId="77777777" w:rsidTr="00491DC2">
        <w:tc>
          <w:tcPr>
            <w:tcW w:w="1615" w:type="dxa"/>
          </w:tcPr>
          <w:p w14:paraId="55A8DB67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2% Binding</w:t>
            </w:r>
          </w:p>
        </w:tc>
        <w:tc>
          <w:tcPr>
            <w:tcW w:w="1467" w:type="dxa"/>
            <w:vAlign w:val="center"/>
          </w:tcPr>
          <w:p w14:paraId="49F5D961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3023</w:t>
            </w:r>
          </w:p>
        </w:tc>
        <w:tc>
          <w:tcPr>
            <w:tcW w:w="996" w:type="dxa"/>
            <w:vAlign w:val="center"/>
          </w:tcPr>
          <w:p w14:paraId="77A14BB5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12.7</w:t>
            </w:r>
          </w:p>
        </w:tc>
        <w:tc>
          <w:tcPr>
            <w:tcW w:w="1030" w:type="dxa"/>
            <w:vAlign w:val="center"/>
          </w:tcPr>
          <w:p w14:paraId="01E2470F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08.1</w:t>
            </w:r>
          </w:p>
        </w:tc>
        <w:tc>
          <w:tcPr>
            <w:tcW w:w="936" w:type="dxa"/>
            <w:vAlign w:val="center"/>
          </w:tcPr>
          <w:p w14:paraId="60CCB7EE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30" w:type="dxa"/>
            <w:vAlign w:val="center"/>
          </w:tcPr>
          <w:p w14:paraId="28B9091F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281" w:type="dxa"/>
            <w:vAlign w:val="center"/>
          </w:tcPr>
          <w:p w14:paraId="5D9FA4B4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974EC" w:rsidRPr="007C0B92" w14:paraId="5EBB2A60" w14:textId="77777777" w:rsidTr="00491DC2">
        <w:tc>
          <w:tcPr>
            <w:tcW w:w="1615" w:type="dxa"/>
          </w:tcPr>
          <w:p w14:paraId="2033671A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% Binding</w:t>
            </w:r>
          </w:p>
        </w:tc>
        <w:tc>
          <w:tcPr>
            <w:tcW w:w="1467" w:type="dxa"/>
            <w:vAlign w:val="center"/>
          </w:tcPr>
          <w:p w14:paraId="6F071B25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720</w:t>
            </w:r>
          </w:p>
        </w:tc>
        <w:tc>
          <w:tcPr>
            <w:tcW w:w="996" w:type="dxa"/>
            <w:vAlign w:val="center"/>
          </w:tcPr>
          <w:p w14:paraId="7EA95E50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13.4</w:t>
            </w:r>
          </w:p>
        </w:tc>
        <w:tc>
          <w:tcPr>
            <w:tcW w:w="1030" w:type="dxa"/>
            <w:vAlign w:val="center"/>
          </w:tcPr>
          <w:p w14:paraId="42941747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08.5</w:t>
            </w:r>
          </w:p>
        </w:tc>
        <w:tc>
          <w:tcPr>
            <w:tcW w:w="936" w:type="dxa"/>
            <w:vAlign w:val="center"/>
          </w:tcPr>
          <w:p w14:paraId="464DCE24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30" w:type="dxa"/>
            <w:vAlign w:val="center"/>
          </w:tcPr>
          <w:p w14:paraId="31EA22A1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281" w:type="dxa"/>
            <w:vAlign w:val="center"/>
          </w:tcPr>
          <w:p w14:paraId="7E3F555F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974EC" w:rsidRPr="007C0B92" w14:paraId="75C35029" w14:textId="77777777" w:rsidTr="00491DC2">
        <w:tc>
          <w:tcPr>
            <w:tcW w:w="1615" w:type="dxa"/>
          </w:tcPr>
          <w:p w14:paraId="4D55914C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0.5% Binding</w:t>
            </w:r>
          </w:p>
        </w:tc>
        <w:tc>
          <w:tcPr>
            <w:tcW w:w="1467" w:type="dxa"/>
            <w:vAlign w:val="center"/>
          </w:tcPr>
          <w:p w14:paraId="66B3E414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996" w:type="dxa"/>
            <w:vAlign w:val="center"/>
          </w:tcPr>
          <w:p w14:paraId="1E41BA72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14.2</w:t>
            </w:r>
          </w:p>
        </w:tc>
        <w:tc>
          <w:tcPr>
            <w:tcW w:w="1030" w:type="dxa"/>
            <w:vAlign w:val="center"/>
          </w:tcPr>
          <w:p w14:paraId="5A9A5F76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08.1</w:t>
            </w:r>
          </w:p>
        </w:tc>
        <w:tc>
          <w:tcPr>
            <w:tcW w:w="936" w:type="dxa"/>
            <w:vAlign w:val="center"/>
          </w:tcPr>
          <w:p w14:paraId="6F4D069C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30" w:type="dxa"/>
            <w:vAlign w:val="center"/>
          </w:tcPr>
          <w:p w14:paraId="79037937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281" w:type="dxa"/>
            <w:vAlign w:val="center"/>
          </w:tcPr>
          <w:p w14:paraId="154E3E93" w14:textId="77777777" w:rsidR="007974EC" w:rsidRPr="007C0B92" w:rsidRDefault="007974EC" w:rsidP="003C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60E72F07" w14:textId="36B58AFB" w:rsidR="007974EC" w:rsidRPr="00491DC2" w:rsidRDefault="007974EC" w:rsidP="007974E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4" w:name="_Ref529372978"/>
      <w:r w:rsidRPr="00491DC2">
        <w:rPr>
          <w:rFonts w:ascii="Times New Roman" w:hAnsi="Times New Roman" w:cs="Times New Roman"/>
          <w:i w:val="0"/>
          <w:color w:val="auto"/>
          <w:sz w:val="24"/>
          <w:szCs w:val="24"/>
        </w:rPr>
        <w:t>Supplementary Table</w:t>
      </w:r>
      <w:bookmarkEnd w:id="4"/>
      <w:r w:rsidR="00491DC2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 xml:space="preserve"> 2</w:t>
      </w:r>
      <w:r w:rsidRPr="00491DC2">
        <w:rPr>
          <w:rFonts w:ascii="Times New Roman" w:hAnsi="Times New Roman" w:cs="Times New Roman"/>
          <w:i w:val="0"/>
          <w:color w:val="auto"/>
          <w:sz w:val="24"/>
          <w:szCs w:val="24"/>
        </w:rPr>
        <w:t>. Model development comparing peptide conservation with levels of predicted binding affinities</w:t>
      </w:r>
      <w:r w:rsidR="00DD6CE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P value calculations were by </w:t>
      </w:r>
      <w:r w:rsidR="00340301">
        <w:rPr>
          <w:rFonts w:ascii="Times New Roman" w:hAnsi="Times New Roman" w:cs="Times New Roman"/>
          <w:i w:val="0"/>
          <w:color w:val="auto"/>
          <w:sz w:val="24"/>
          <w:szCs w:val="24"/>
        </w:rPr>
        <w:t>Kolmogorov</w:t>
      </w:r>
      <w:r w:rsidR="00DD6CE1">
        <w:rPr>
          <w:rFonts w:ascii="Times New Roman" w:hAnsi="Times New Roman" w:cs="Times New Roman"/>
          <w:i w:val="0"/>
          <w:color w:val="auto"/>
          <w:sz w:val="24"/>
          <w:szCs w:val="24"/>
        </w:rPr>
        <w:t>-Smirnov test.</w:t>
      </w:r>
      <w:r w:rsidRPr="00491DC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p w14:paraId="2003FC62" w14:textId="77777777" w:rsidR="007974EC" w:rsidRPr="007C0B92" w:rsidRDefault="007974EC" w:rsidP="007974EC">
      <w:pPr>
        <w:rPr>
          <w:rFonts w:ascii="Times New Roman" w:hAnsi="Times New Roman" w:cs="Times New Roman"/>
          <w:sz w:val="24"/>
          <w:szCs w:val="24"/>
        </w:rPr>
      </w:pPr>
      <w:r w:rsidRPr="007C0B92">
        <w:rPr>
          <w:rFonts w:ascii="Times New Roman" w:hAnsi="Times New Roman" w:cs="Times New Roman"/>
          <w:sz w:val="24"/>
          <w:szCs w:val="24"/>
        </w:rPr>
        <w:br w:type="page"/>
      </w:r>
    </w:p>
    <w:p w14:paraId="53F5F119" w14:textId="77777777" w:rsidR="007974EC" w:rsidRPr="007C0B92" w:rsidRDefault="007974EC" w:rsidP="007974E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91DC2" w:rsidRPr="007C0B92" w14:paraId="51B1A51C" w14:textId="77777777" w:rsidTr="003C5B97">
        <w:trPr>
          <w:trHeight w:val="144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F4073" w14:textId="404D68E8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71574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832A0" w14:textId="4888F62F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77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AFC76" w14:textId="7F7F7E2C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504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440FE" w14:textId="189CBE2B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715844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E0924" w14:textId="01C857DF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715777</w:t>
            </w:r>
          </w:p>
        </w:tc>
      </w:tr>
      <w:tr w:rsidR="00491DC2" w:rsidRPr="007C0B92" w14:paraId="2B575E9F" w14:textId="77777777" w:rsidTr="003C5B97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806C1" w14:textId="74BE6E82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81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7DCF3" w14:textId="49594263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773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43105" w14:textId="4B73459E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715798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93F05" w14:textId="50383B21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109491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3711D" w14:textId="7DDFABC6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501</w:t>
            </w:r>
          </w:p>
        </w:tc>
      </w:tr>
      <w:tr w:rsidR="00491DC2" w:rsidRPr="007C0B92" w14:paraId="34833908" w14:textId="77777777" w:rsidTr="00491DC2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5C19E" w14:textId="48A27673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832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1ABA9" w14:textId="0054BD97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R820323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31D07" w14:textId="2042A893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W006079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D7CF3" w14:textId="18415415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867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F1CDD" w14:textId="08CDB9C1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70</w:t>
            </w:r>
          </w:p>
        </w:tc>
      </w:tr>
      <w:tr w:rsidR="00491DC2" w:rsidRPr="007C0B92" w14:paraId="53058047" w14:textId="77777777" w:rsidTr="003C5B97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FAD5E" w14:textId="1BA6F21F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R820421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AB13D" w14:textId="4DF9F35D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715769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E2C95" w14:textId="3849D1A4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W006054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1052E" w14:textId="1D435D1B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955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08043" w14:textId="575BDE07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819</w:t>
            </w:r>
          </w:p>
        </w:tc>
      </w:tr>
      <w:tr w:rsidR="00491DC2" w:rsidRPr="007C0B92" w14:paraId="38D73079" w14:textId="77777777" w:rsidTr="003C5B97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6FA0A" w14:textId="6EA348A7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78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307BC" w14:textId="08FA28C2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W006067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C7052" w14:textId="02FC49F0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C596071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DB608" w14:textId="3C57A67B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776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D2C3F" w14:textId="7A61A63B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715843</w:t>
            </w:r>
          </w:p>
        </w:tc>
      </w:tr>
      <w:tr w:rsidR="00491DC2" w:rsidRPr="007C0B92" w14:paraId="4DDF2289" w14:textId="77777777" w:rsidTr="003C5B97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B65A7" w14:textId="0927341E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W006071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78D62" w14:textId="7FFA4089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10949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7E103" w14:textId="23AD28FF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19461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005F6" w14:textId="099A9614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109493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167FC" w14:textId="0F3310A9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790</w:t>
            </w:r>
          </w:p>
        </w:tc>
      </w:tr>
      <w:tr w:rsidR="00491DC2" w:rsidRPr="007C0B92" w14:paraId="08243FE6" w14:textId="77777777" w:rsidTr="003C5B97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CC282" w14:textId="400729B5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715751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E9573" w14:textId="3E8AD276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W006064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8144D" w14:textId="450A89F1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174771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F984C" w14:textId="0A7C2522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66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2A301" w14:textId="3512D42D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109495</w:t>
            </w:r>
          </w:p>
        </w:tc>
      </w:tr>
      <w:tr w:rsidR="00491DC2" w:rsidRPr="007C0B92" w14:paraId="4AEE0E71" w14:textId="77777777" w:rsidTr="003C5B97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4088F" w14:textId="6DD7D12E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W006069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94405" w14:textId="6EB8DB18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109494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34736" w14:textId="405AC216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347679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FC2D3" w14:textId="57A92EBD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71579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1FB2E" w14:textId="2E627F57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W006059</w:t>
            </w:r>
          </w:p>
        </w:tc>
      </w:tr>
      <w:tr w:rsidR="00491DC2" w:rsidRPr="007C0B92" w14:paraId="23FB3E87" w14:textId="77777777" w:rsidTr="003C5B97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CF346" w14:textId="0B80B60B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927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D7F52" w14:textId="44BA2CF1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89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A6427" w14:textId="74D4902B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9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0ED48" w14:textId="1072FB01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69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BB713" w14:textId="13BC00E7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109492</w:t>
            </w:r>
          </w:p>
        </w:tc>
      </w:tr>
      <w:tr w:rsidR="00491DC2" w:rsidRPr="007C0B92" w14:paraId="7161E5B5" w14:textId="77777777" w:rsidTr="003C5B97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A86CC" w14:textId="63D47FDD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805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2446E" w14:textId="355AF1E4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755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827C6" w14:textId="19ABBB15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02707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A9B6A" w14:textId="26140FE2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928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90C19" w14:textId="2E7B5EA8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73</w:t>
            </w:r>
          </w:p>
        </w:tc>
      </w:tr>
      <w:tr w:rsidR="00491DC2" w:rsidRPr="007C0B92" w14:paraId="112C2B4F" w14:textId="77777777" w:rsidTr="003C5B97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64DA9" w14:textId="6A3A2024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W006075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E1E72" w14:textId="7CFE9795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715734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2AAEB" w14:textId="6C34D909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U749427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3D95A" w14:textId="6AB2259E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88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645AF" w14:textId="4DEB2A79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79</w:t>
            </w:r>
          </w:p>
        </w:tc>
      </w:tr>
      <w:tr w:rsidR="00491DC2" w:rsidRPr="007C0B92" w14:paraId="553FC4F5" w14:textId="77777777" w:rsidTr="00491DC2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63C48" w14:textId="52F003A2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715791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3740B" w14:textId="4E0A3493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748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79453" w14:textId="42772841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U749429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2152E" w14:textId="4F5A1A67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67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38E87" w14:textId="51C93CD2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76</w:t>
            </w:r>
          </w:p>
        </w:tc>
      </w:tr>
      <w:tr w:rsidR="00491DC2" w:rsidRPr="007C0B92" w14:paraId="69818E11" w14:textId="77777777" w:rsidTr="003C5B97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3C4C6" w14:textId="59186993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503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08446" w14:textId="788FD892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896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F2894" w14:textId="7050145C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109496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4839D" w14:textId="4EB3D2DC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87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A13AB" w14:textId="302F2E77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J190262</w:t>
            </w:r>
          </w:p>
        </w:tc>
      </w:tr>
      <w:tr w:rsidR="00491DC2" w:rsidRPr="007C0B92" w14:paraId="373D8029" w14:textId="77777777" w:rsidTr="003C5B97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40143" w14:textId="06D9C0D0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88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12E13" w14:textId="41744BD4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109497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1545D" w14:textId="4B2A09F4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715832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E35E0" w14:textId="63AD1BE9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899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58DCB" w14:textId="1D164D78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U749428</w:t>
            </w:r>
          </w:p>
        </w:tc>
      </w:tr>
      <w:tr w:rsidR="00491DC2" w:rsidRPr="007C0B92" w14:paraId="6C500823" w14:textId="77777777" w:rsidTr="00491DC2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A6F73" w14:textId="6AC6B18B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715771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25E5B" w14:textId="258DE859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82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A78CA" w14:textId="26CCAB49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W006062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8ABE9" w14:textId="03149942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W00607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7CAE8" w14:textId="7BA6BDF2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75</w:t>
            </w:r>
          </w:p>
        </w:tc>
      </w:tr>
      <w:tr w:rsidR="00491DC2" w:rsidRPr="007C0B92" w14:paraId="7C246351" w14:textId="77777777" w:rsidTr="003C5B97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50918" w14:textId="6396145C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U74943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ACA97" w14:textId="50175A20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83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AD9C5" w14:textId="14D3DA9A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941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14F61" w14:textId="484823C3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W006065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F1CE6" w14:textId="46D1E673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836</w:t>
            </w:r>
          </w:p>
        </w:tc>
      </w:tr>
      <w:tr w:rsidR="00491DC2" w:rsidRPr="007C0B92" w14:paraId="4FCAD018" w14:textId="77777777" w:rsidTr="003C5B97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30A5F" w14:textId="0F97F8CC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71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1A05F" w14:textId="2AE95584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195144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24FC0" w14:textId="1E75F993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86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A6086" w14:textId="1290BED2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708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5E47A" w14:textId="7D82953A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194178</w:t>
            </w:r>
          </w:p>
        </w:tc>
      </w:tr>
      <w:tr w:rsidR="00491DC2" w:rsidRPr="007C0B92" w14:paraId="30C613F0" w14:textId="77777777" w:rsidTr="003C5B97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E1644" w14:textId="543068C0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8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8F79B" w14:textId="54828544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942722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FEB65" w14:textId="2EF435A6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84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665B8" w14:textId="55F533A3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859747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9307D" w14:textId="15A3CEE7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P715741</w:t>
            </w:r>
          </w:p>
        </w:tc>
      </w:tr>
      <w:tr w:rsidR="00491DC2" w:rsidRPr="007C0B92" w14:paraId="4990A9EB" w14:textId="77777777" w:rsidTr="003C5B97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7A093" w14:textId="18971588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C596072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7FEB1" w14:textId="2E3F5327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U749425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2BD97" w14:textId="69BAF273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72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03C45" w14:textId="3ACADAA4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195515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50AEB" w14:textId="48453F12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R820393</w:t>
            </w:r>
          </w:p>
        </w:tc>
      </w:tr>
      <w:tr w:rsidR="00491DC2" w:rsidRPr="007C0B92" w14:paraId="7194353C" w14:textId="77777777" w:rsidTr="003C5B97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38053" w14:textId="14CB675C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T194327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ED5D4" w14:textId="4E65C3A7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859745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E1282" w14:textId="43F41B1D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R820366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90607" w14:textId="1332AB09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KF716468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91DAD" w14:textId="23917680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W006075</w:t>
            </w:r>
          </w:p>
        </w:tc>
      </w:tr>
      <w:tr w:rsidR="00491DC2" w:rsidRPr="007C0B92" w14:paraId="3981B148" w14:textId="77777777" w:rsidTr="00491DC2">
        <w:trPr>
          <w:trHeight w:val="14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B3243" w14:textId="5A48EDBE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91DC2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MW00606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57540ABB" w14:textId="2F932B90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4E2C9255" w14:textId="5B0A2751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1EF69E06" w14:textId="706E85A6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808080" w:themeFill="background1" w:themeFillShade="80"/>
          </w:tcPr>
          <w:p w14:paraId="7619092B" w14:textId="77777777" w:rsidR="00491DC2" w:rsidRPr="00491DC2" w:rsidRDefault="00491DC2" w:rsidP="00491DC2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</w:tbl>
    <w:p w14:paraId="7FCDDF94" w14:textId="10DCEB4C" w:rsidR="007974EC" w:rsidRDefault="007974EC" w:rsidP="007974E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5" w:name="_Ref30161112"/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Table </w:t>
      </w:r>
      <w:bookmarkEnd w:id="5"/>
      <w:r w:rsidR="00491DC2">
        <w:rPr>
          <w:rFonts w:ascii="Times New Roman" w:hAnsi="Times New Roman" w:cs="Times New Roman"/>
          <w:i w:val="0"/>
          <w:color w:val="auto"/>
          <w:sz w:val="24"/>
          <w:szCs w:val="24"/>
        </w:rPr>
        <w:t>3.</w:t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>Genbank</w:t>
      </w:r>
      <w:proofErr w:type="spellEnd"/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ccession numbers of input transmitted founder virus sequences</w:t>
      </w:r>
    </w:p>
    <w:p w14:paraId="063B6B99" w14:textId="28D2096F" w:rsidR="00AC789D" w:rsidRDefault="00AC789D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7"/>
        <w:gridCol w:w="1162"/>
        <w:gridCol w:w="1507"/>
        <w:gridCol w:w="727"/>
        <w:gridCol w:w="1579"/>
        <w:gridCol w:w="923"/>
        <w:gridCol w:w="1148"/>
        <w:gridCol w:w="727"/>
      </w:tblGrid>
      <w:tr w:rsidR="004C531B" w:rsidRPr="00EB6F36" w14:paraId="73D6800E" w14:textId="77777777" w:rsidTr="00AB689D">
        <w:trPr>
          <w:trHeight w:val="530"/>
        </w:trPr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647FF8AB" w14:textId="4B00739C" w:rsidR="00AC789D" w:rsidRPr="00EB6F36" w:rsidRDefault="00AC789D" w:rsidP="00AB6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F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dicted Peptide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1C73AA04" w14:textId="44D235EC" w:rsidR="00AC789D" w:rsidRPr="00EB6F36" w:rsidRDefault="00AC789D" w:rsidP="00AB6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F36">
              <w:rPr>
                <w:rFonts w:ascii="Times New Roman" w:hAnsi="Times New Roman" w:cs="Times New Roman"/>
                <w:sz w:val="20"/>
                <w:szCs w:val="20"/>
              </w:rPr>
              <w:t>Primary HLA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14:paraId="1C4E1287" w14:textId="7EF1ABB6" w:rsidR="00AC789D" w:rsidRPr="00EB6F36" w:rsidRDefault="00AC789D" w:rsidP="00AB6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F36">
              <w:rPr>
                <w:rFonts w:ascii="Times New Roman" w:hAnsi="Times New Roman" w:cs="Times New Roman"/>
                <w:sz w:val="20"/>
                <w:szCs w:val="20"/>
              </w:rPr>
              <w:t xml:space="preserve">Adapted </w:t>
            </w:r>
            <w:r w:rsidR="00AB689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B6F36">
              <w:rPr>
                <w:rFonts w:ascii="Times New Roman" w:hAnsi="Times New Roman" w:cs="Times New Roman"/>
                <w:sz w:val="20"/>
                <w:szCs w:val="20"/>
              </w:rPr>
              <w:t>HLA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14:paraId="7A298BEC" w14:textId="0D83F4B7" w:rsidR="00AC789D" w:rsidRPr="00EB6F36" w:rsidRDefault="00AC789D" w:rsidP="00AB6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F36">
              <w:rPr>
                <w:rFonts w:ascii="Times New Roman" w:hAnsi="Times New Roman" w:cs="Times New Roman"/>
                <w:sz w:val="20"/>
                <w:szCs w:val="20"/>
              </w:rPr>
              <w:t>Match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76A4BD58" w14:textId="4EC1E8CE" w:rsidR="00AC789D" w:rsidRPr="00EB6F36" w:rsidRDefault="00AC789D" w:rsidP="00AB6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F36">
              <w:rPr>
                <w:rFonts w:ascii="Times New Roman" w:hAnsi="Times New Roman" w:cs="Times New Roman"/>
                <w:sz w:val="20"/>
                <w:szCs w:val="20"/>
              </w:rPr>
              <w:t>Predicted Peptid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1A5B13C0" w14:textId="000CF8D9" w:rsidR="00AC789D" w:rsidRPr="00EB6F36" w:rsidRDefault="00AC789D" w:rsidP="00AB6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F36">
              <w:rPr>
                <w:rFonts w:ascii="Times New Roman" w:hAnsi="Times New Roman" w:cs="Times New Roman"/>
                <w:sz w:val="20"/>
                <w:szCs w:val="20"/>
              </w:rPr>
              <w:t>Primary HLA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637BD303" w14:textId="0CB35C13" w:rsidR="00AC789D" w:rsidRPr="00EB6F36" w:rsidRDefault="00AC789D" w:rsidP="00AB6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F36">
              <w:rPr>
                <w:rFonts w:ascii="Times New Roman" w:hAnsi="Times New Roman" w:cs="Times New Roman"/>
                <w:sz w:val="20"/>
                <w:szCs w:val="20"/>
              </w:rPr>
              <w:t>Adapted HLA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14:paraId="26E9D67F" w14:textId="57E00411" w:rsidR="00AC789D" w:rsidRPr="00EB6F36" w:rsidRDefault="00AC789D" w:rsidP="00AB6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F36">
              <w:rPr>
                <w:rFonts w:ascii="Times New Roman" w:hAnsi="Times New Roman" w:cs="Times New Roman"/>
                <w:sz w:val="20"/>
                <w:szCs w:val="20"/>
              </w:rPr>
              <w:t>Match</w:t>
            </w:r>
          </w:p>
        </w:tc>
      </w:tr>
      <w:tr w:rsidR="00AB689D" w:rsidRPr="00EB6F36" w14:paraId="3EAAD9CB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B8297" w14:textId="119F33A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AEWDR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L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PV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D84BD" w14:textId="24A4672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49: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A351A" w14:textId="36DDD7A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3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41CC1" w14:textId="49082BA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E04B3" w14:textId="1497166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A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TFYVDGAA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71E58" w14:textId="03444EA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68:0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E015E" w14:textId="6E895A1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53: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0110B" w14:textId="57CC91A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0B2268BA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211E5" w14:textId="238D2845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EWDR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L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PV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54D2B" w14:textId="5D6B3A5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45: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E2F55" w14:textId="77A6B9A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3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A9903" w14:textId="6F41D2D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|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4E1D4" w14:textId="1002BA90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A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TFYVDGA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213A0" w14:textId="53BBCEE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45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B3045" w14:textId="66FE1EC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53: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CC65B" w14:textId="5DFBAF9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|N</w:t>
            </w:r>
          </w:p>
        </w:tc>
      </w:tr>
      <w:tr w:rsidR="00AB689D" w:rsidRPr="00EB6F36" w14:paraId="193453F9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86EFA" w14:textId="794EA50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R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E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RGSDI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64AA2" w14:textId="25A43F8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*07: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9EC36" w14:textId="522CCD9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*03:0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7B8C6" w14:textId="3824057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06DE3" w14:textId="3DF0B45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FYVDGAA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N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D8585" w14:textId="5642DF25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31:0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DA230" w14:textId="5E77661B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15:1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83FCC" w14:textId="1B8B44F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00C17854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6294A" w14:textId="7F1910A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YK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R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WIILGL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AA757" w14:textId="551AB09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23: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29BEF" w14:textId="22C114B0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3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4E5CF" w14:textId="58F1DEF9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F27DB" w14:textId="25950795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FYVDGAA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N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3EF8D" w14:textId="6150969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33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D7AC9" w14:textId="6BAD6F20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15:1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102B3" w14:textId="48E171C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7BC56F09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1E631" w14:textId="7FA18500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K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R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WIILGL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897B5" w14:textId="69E4E32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14:0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0B8AF" w14:textId="644370B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3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9DD11" w14:textId="5203DA4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A2354" w14:textId="778D03C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ETK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L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KAGY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BE928" w14:textId="77D6CB85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30:0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8E9C8" w14:textId="2A2AD6A0" w:rsidR="00AB689D" w:rsidRPr="004C531B" w:rsidRDefault="00FB4053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6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29BF2" w14:textId="0A75A88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  <w:r w:rsidR="00FB4053">
              <w:rPr>
                <w:rFonts w:ascii="Times New Roman" w:hAnsi="Times New Roman" w:cs="Times New Roman"/>
                <w:sz w:val="18"/>
                <w:szCs w:val="20"/>
              </w:rPr>
              <w:t>**</w:t>
            </w:r>
          </w:p>
        </w:tc>
      </w:tr>
      <w:tr w:rsidR="00AB689D" w:rsidRPr="00EB6F36" w14:paraId="09C3E918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1A5CD" w14:textId="72784E3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R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WIILGLNKI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29B4A" w14:textId="4FDC305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23: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C3C5A" w14:textId="0A48E379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3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413B4" w14:textId="78D9141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96AF6" w14:textId="7AB3104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TK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L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KAGYV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FB685" w14:textId="4283FBB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68:0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6F4CF" w14:textId="16A158FD" w:rsidR="00AB689D" w:rsidRPr="004C531B" w:rsidRDefault="00FB4053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6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48D0B" w14:textId="47F7C62E" w:rsidR="00AB689D" w:rsidRPr="004C531B" w:rsidRDefault="00FB4053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Y**</w:t>
            </w:r>
          </w:p>
        </w:tc>
      </w:tr>
      <w:tr w:rsidR="00AB689D" w:rsidRPr="00EB6F36" w14:paraId="0C2C056A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1E834" w14:textId="323CAED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PEP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T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PPA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5EC5A" w14:textId="64BA2DD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07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93441" w14:textId="02EB0FA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30:0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66952" w14:textId="6045583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FEB2E" w14:textId="0047C05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VTDRGRQ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K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78BEA" w14:textId="5BA9B5E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34:0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FC520" w14:textId="18B4F80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*07: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3421C" w14:textId="59404D7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49FAAF95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DE90E" w14:textId="5D0D5EE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E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VGFPVRPQV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27E27" w14:textId="557E4C1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68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E5D42" w14:textId="0EC4E9AB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03:01/B*4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C8492" w14:textId="3AE4380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6AC7B" w14:textId="719CE05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VTDRGRQ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K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V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3C38C" w14:textId="2A58413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C*05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1BC09" w14:textId="16CB283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*07: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76781" w14:textId="12E9307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1BED297A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19038" w14:textId="40E40A6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sz w:val="18"/>
                <w:szCs w:val="20"/>
              </w:rPr>
              <w:t>E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V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FPVRPQV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682A5" w14:textId="693A72F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07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EC6A9" w14:textId="3344F0B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sz w:val="18"/>
                <w:szCs w:val="20"/>
              </w:rPr>
              <w:t>C*02:0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82F9D" w14:textId="5F559490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77B5F" w14:textId="0AD266C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VTDRGRQ</w:t>
            </w:r>
            <w:r w:rsidRPr="004C531B">
              <w:rPr>
                <w:rFonts w:ascii="Times New Roman" w:hAnsi="Times New Roman" w:cs="Times New Roman"/>
                <w:sz w:val="18"/>
              </w:rPr>
              <w:t>K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V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49D1E" w14:textId="44BE8F6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C*05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C44D0" w14:textId="5D8F4BF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sz w:val="18"/>
                <w:szCs w:val="20"/>
              </w:rPr>
              <w:t>B*57:0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8D340" w14:textId="16F420D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2FEB0268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A7B47" w14:textId="6E171A9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sz w:val="18"/>
                <w:szCs w:val="20"/>
              </w:rPr>
              <w:t>EV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FPV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R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QV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857F1" w14:textId="0259285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07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289D8" w14:textId="76D41BD5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44/C*0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F26BE" w14:textId="713131B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E29DB" w14:textId="5D620065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DKLVS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S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GIRK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88071" w14:textId="13B60F5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03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42645" w14:textId="4A773E9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7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D2040" w14:textId="2E9C9E0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13BB264F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80E3C" w14:textId="7A1D1FE9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FPV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R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QVPL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6D2CF" w14:textId="316CD3A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07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24630" w14:textId="5BF2265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44/C*0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B6400" w14:textId="074C949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80F31" w14:textId="5BAA0E3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KLVS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S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GIRK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BB7AB" w14:textId="25F00D2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03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21867" w14:textId="05355B5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7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EF5DD" w14:textId="1DCE1E01" w:rsidR="00AB689D" w:rsidRPr="004C531B" w:rsidRDefault="00FB4053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Y</w:t>
            </w:r>
          </w:p>
        </w:tc>
      </w:tr>
      <w:tr w:rsidR="00AB689D" w:rsidRPr="00EB6F36" w14:paraId="2705D44F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6303E" w14:textId="4A5E282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FPV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R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QVPL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58E11" w14:textId="37000C1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07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81052" w14:textId="73B4FBF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44/C*0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6F43A" w14:textId="1FEE3D2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43821" w14:textId="6AFE386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S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GIRKVLFL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A0269" w14:textId="35C7984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08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B475E" w14:textId="452A684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7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DB717" w14:textId="069FE6F8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7C0DD5C2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73C42" w14:textId="19373969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FPV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R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QVPL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FAC96" w14:textId="17DD23E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07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CACAA" w14:textId="01332D5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44/C*0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8DC1D" w14:textId="11ACCD2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0FCCF" w14:textId="06EEA53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WRAMAS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D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FNL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F547D" w14:textId="0C44DE6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14:0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8F73B" w14:textId="49153B29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49: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178A3" w14:textId="3F6C6F6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1F9830A7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C9E05" w14:textId="76A2316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V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R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QVPLRPM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70700" w14:textId="19B7225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07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45508" w14:textId="235E363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44/C*0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ED911" w14:textId="2D46E55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A2DC1" w14:textId="4E8B65A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RAMAS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D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FNL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A1104" w14:textId="54C724E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C*03:0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BA05F" w14:textId="76E0D54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49: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40ECA" w14:textId="3DFA2B1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300443C4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08F3C" w14:textId="1E80C99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Q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E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LDLWVY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3D68C" w14:textId="64F4CBB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30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AAC79" w14:textId="61CBC8C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57:02/B*57:0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78249" w14:textId="79FBCDA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E0CAD" w14:textId="2A636A60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CTHLEGK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V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IL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920BE" w14:textId="42F4AD55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15:1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9CEF9" w14:textId="7A3FA67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B*15:1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5F7E7" w14:textId="4C936692" w:rsidR="00AB689D" w:rsidRPr="004C531B" w:rsidRDefault="00FB4053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Y</w:t>
            </w:r>
          </w:p>
        </w:tc>
      </w:tr>
      <w:tr w:rsidR="00AB689D" w:rsidRPr="00EB6F36" w14:paraId="3DFE547B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D4CA0" w14:textId="4DC1D1E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Q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E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LDLWV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16D1E" w14:textId="6847946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49: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3ED51" w14:textId="61E3252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57:02/B*57:0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418F7" w14:textId="4C0E2CE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|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E7BB7" w14:textId="06846EE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THLEGK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V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IL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D2055" w14:textId="21A03E2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14:0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E124D" w14:textId="475A1E3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B*15:1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1015E" w14:textId="47D9CFF0" w:rsidR="00AB689D" w:rsidRPr="004C531B" w:rsidRDefault="00FB4053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Y*</w:t>
            </w:r>
          </w:p>
        </w:tc>
      </w:tr>
      <w:tr w:rsidR="00AB689D" w:rsidRPr="00EB6F36" w14:paraId="69C00623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63476" w14:textId="1F9FAD3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E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LDLWVY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74418" w14:textId="5175ABE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18: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C3385" w14:textId="6216453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57:02/B*57:0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15740" w14:textId="56DC951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CF53D" w14:textId="10B4462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HLEGK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V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ILVA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8E77A" w14:textId="6EF33448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45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4F446" w14:textId="729FF15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B*15:1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BFE85" w14:textId="446AC6B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20DB0748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B9A55" w14:textId="2F202C8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K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ALLDTGA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C9CBA" w14:textId="0AC5308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07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54A23" w14:textId="5944F89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35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9EDE5" w14:textId="674FAB8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8211E" w14:textId="6D4FDC6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LEGK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V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ILVA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B34D9" w14:textId="2BC7CDB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45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71E1B" w14:textId="1E20164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B*15:1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AD144" w14:textId="4F56178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3C1CD511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1C913" w14:textId="0059BDA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LPGKWKP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K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BABFA" w14:textId="169040D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07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17A00" w14:textId="46029EC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15:0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22638" w14:textId="7673572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E1127A" w14:textId="6AFE2F5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LEGK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V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ILVAV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EADE2" w14:textId="346BC8D8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49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18F97" w14:textId="5892BBE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B*15:1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E818D" w14:textId="34D2311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458DEAEB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F890D" w14:textId="0DCE158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KP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K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IGGIG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97025" w14:textId="5B13B35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30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00CAB" w14:textId="6D92799B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15:0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2ABB3" w14:textId="41E2F3C5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1D8FA" w14:textId="232C933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VHTDNG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S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NF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DDED6" w14:textId="00193F1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15:1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AA6CA" w14:textId="6396041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C*0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D4E33" w14:textId="7EB3553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42D160C6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14708" w14:textId="361D803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K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IGGIGGF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ECC0E" w14:textId="0B39FA6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02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7203B" w14:textId="2750216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15:0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C6E0C" w14:textId="00F0A874" w:rsidR="00AB689D" w:rsidRPr="004C531B" w:rsidRDefault="00FB4053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Y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68A70" w14:textId="0D288D3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HTDNG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S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NFT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9E0DA" w14:textId="67BDBBA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01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3CFE7" w14:textId="74D43B7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C*0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BC069" w14:textId="40DA035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675BA364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D33F8" w14:textId="24CBA1F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K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IGGIGGFI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FA9CD" w14:textId="751B2309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07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20F4A" w14:textId="481F1EA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15:0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1606D" w14:textId="560DD9A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D0792" w14:textId="0CF97F7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FTSA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A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VKAA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83AF1" w14:textId="5A9B1C2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68:0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9ED4B" w14:textId="0B938838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7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1237F" w14:textId="06BEF5F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25959C0D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F4D55" w14:textId="1C1CAA6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AIFQSSM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T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K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66D1A" w14:textId="7990523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03: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45345" w14:textId="09FC907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*1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B22DB" w14:textId="6C642B2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50C85" w14:textId="35DD787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SA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A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VKAACW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E0AE8" w14:textId="0C63B9A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53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52FC9" w14:textId="68D56978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7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71320" w14:textId="66EE40D8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481E91F3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E6911" w14:textId="12C1870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TPIFAI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K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K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18D1D" w14:textId="1F701F5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34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F6680" w14:textId="393E5A6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3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C3BF4" w14:textId="59D802DB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4D86E" w14:textId="5E3C16D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SA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A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VKAACWW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FD72B" w14:textId="4244B4FB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53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E52FC" w14:textId="60DFE59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7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23029" w14:textId="5D3A88F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6026BAD3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E006D" w14:textId="256538E9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TPIFAI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K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KK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3331D" w14:textId="447B2AA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34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C8707" w14:textId="281E0379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3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4C074" w14:textId="4EF27249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802B8" w14:textId="0877949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A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VKAACWW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D5238" w14:textId="6E8D452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53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7EE1C" w14:textId="3CA35F4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7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671C0" w14:textId="29A463A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0EBCA557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C7E0C" w14:textId="4785920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LKKK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K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VTV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C4AA2" w14:textId="240C627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08: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7EC23" w14:textId="58DC4FD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3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AD8E7" w14:textId="4617357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FD5C3" w14:textId="628C27B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GERIID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I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IA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84407" w14:textId="35DBDB3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45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67E23" w14:textId="4E768B80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53: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1DB09" w14:textId="229029A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17F058B2" w14:textId="77777777" w:rsidTr="0042408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3038B" w14:textId="6A40ED6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LKKK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K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VTVL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BCBEE" w14:textId="407DE4C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08: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B3A89" w14:textId="16EF4019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3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161C6" w14:textId="036B9D28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0D81F" w14:textId="34D28D4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GERIID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I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IA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00C61" w14:textId="0C81FC10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45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7CD64" w14:textId="71AFB88B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53: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F3B3D" w14:textId="0F99DA29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285B6722" w14:textId="77777777" w:rsidTr="0042408E">
        <w:trPr>
          <w:trHeight w:val="70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0BB73" w14:textId="669FFE5B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ETPG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I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YQY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3F735" w14:textId="65F0876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18: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F6A39" w14:textId="55D48398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4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AC881" w14:textId="5278C978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AAE64" w14:textId="7D47985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GERIID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I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IAT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10EA4" w14:textId="3EAB43F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45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B7B07" w14:textId="4B5AAA1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53: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B8008" w14:textId="1C53141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78216735" w14:textId="77777777" w:rsidTr="00E96E02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81318" w14:textId="22EDD97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I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YQYNVL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151C4" w14:textId="5FC8D26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08: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AA213" w14:textId="54C9334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4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86C86" w14:textId="1063A5A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81E4F" w14:textId="703C85B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IID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I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IATDI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F7712" w14:textId="5CE2378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C*05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7B41E" w14:textId="6D7A5BD0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53: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5E725" w14:textId="106D079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42AD487A" w14:textId="77777777" w:rsidTr="00E96E02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045F9" w14:textId="5C6D1D0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PAIFQSSM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T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91A54" w14:textId="4CA2897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07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3DD30" w14:textId="3D8A3CC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*1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937A7" w14:textId="59D7EAB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8EADF" w14:textId="0A2125D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IQDNS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D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IKV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72164" w14:textId="34B646F5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C*05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8AB87" w14:textId="4FCCFD45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4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94EB6" w14:textId="41C9EE9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54A61BDC" w14:textId="77777777" w:rsidTr="00E96E02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D2F2E" w14:textId="6100927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IFQSSM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T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K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7CA21" w14:textId="33F38559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03: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24CB2" w14:textId="7B4B56B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*1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53A7C" w14:textId="4B54348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1573A" w14:textId="061D18D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DNS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D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IKVVPR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C1E0A" w14:textId="254F6CC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33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95AE6" w14:textId="730C618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4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0E74C" w14:textId="7AD23D6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452E711A" w14:textId="77777777" w:rsidTr="00E96E02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77F0A" w14:textId="6E003DD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FQSSM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T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KI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1828A" w14:textId="497B602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23: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9D528" w14:textId="144BA1C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*1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31E06" w14:textId="7870659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39263" w14:textId="3D079A4B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NS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D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IKVVPR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3C15F" w14:textId="67B7061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33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E3873" w14:textId="737167D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4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84C92" w14:textId="6E8A03C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002853E8" w14:textId="77777777" w:rsidTr="00E96E02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71BCD" w14:textId="1A51540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FQSSM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T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KIL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288CD" w14:textId="1DC81EA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02:0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6E7BB" w14:textId="348AE2C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*1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4C0CE" w14:textId="0AF6AC20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590CE" w14:textId="60A96185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IFQSSM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T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KI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0ECE0" w14:textId="5D0F10F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*03: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C367F" w14:textId="260BCCC6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C*1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3A046" w14:textId="3FC11E5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5B731EA0" w14:textId="77777777" w:rsidTr="00E96E02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C4AD4" w14:textId="3D121C69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M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T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KILEPF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F9A2E" w14:textId="5118D58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23: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AB799" w14:textId="4F2BCE8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*1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216BC" w14:textId="3435FFB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F264D" w14:textId="2DBB7C0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RRWRARQR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Q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I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D497D" w14:textId="0C91156C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C*06:0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92172" w14:textId="34EF88A8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C*17: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4CE82" w14:textId="6EB629C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765D0F62" w14:textId="77777777" w:rsidTr="0040468B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D6F07" w14:textId="7AD8CFF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M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T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KILEPF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96571" w14:textId="350E898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31:0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56A4F" w14:textId="5E9FEFA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*1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AC0C66" w14:textId="16A11E1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48BA2" w14:textId="645A6640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I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IRILQQL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D92E1" w14:textId="7B11A18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sz w:val="18"/>
                <w:szCs w:val="20"/>
              </w:rPr>
              <w:t>A*02:0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89116" w14:textId="6E6FAB89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sz w:val="18"/>
                <w:szCs w:val="20"/>
              </w:rPr>
              <w:t>A*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B2E08A" w14:textId="776C1F95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3E3C867D" w14:textId="77777777" w:rsidTr="0040468B">
        <w:tc>
          <w:tcPr>
            <w:tcW w:w="15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EE580" w14:textId="2FDD041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T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KILEPF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74819" w14:textId="315802C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31:0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5D6CE" w14:textId="38B8EFB8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*1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4E49A4" w14:textId="3E0C8B8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C0A3E" w14:textId="4D1496C9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R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PQVPLRPM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1DB7F" w14:textId="29E98C24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07:0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E4B0F" w14:textId="7FB202D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44/C*0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F279EF" w14:textId="0A048773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7F27B37B" w14:textId="77777777" w:rsidTr="0040468B">
        <w:tc>
          <w:tcPr>
            <w:tcW w:w="15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22A66" w14:textId="2F29BD0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PDKWTVQ</w:t>
            </w: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P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136D0" w14:textId="58D507B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sz w:val="18"/>
                <w:szCs w:val="20"/>
              </w:rPr>
              <w:t>B*07:0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0A666" w14:textId="69530EC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*2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BC72EB" w14:textId="0250DFAF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16F5F" w14:textId="6B24C48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R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PQVPLRPMT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A6CB9" w14:textId="7C95678E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07:0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9CD8C" w14:textId="0AB2A90D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</w:rPr>
              <w:t>B*44/C*0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AF539E" w14:textId="6ACD050A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</w:tr>
      <w:tr w:rsidR="00AB689D" w:rsidRPr="00EB6F36" w14:paraId="6E024AD6" w14:textId="77777777" w:rsidTr="00AB689D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F2BFE" w14:textId="73999761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A</w:t>
            </w: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TFYVDGA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775EF" w14:textId="50E4D77B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45: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41050" w14:textId="18428F32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531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*53: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2B9A2" w14:textId="3D3CCF99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808080" w:themeFill="background1" w:themeFillShade="80"/>
          </w:tcPr>
          <w:p w14:paraId="22B85D56" w14:textId="7777777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5E16BC9" w14:textId="7777777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3F0B2B3" w14:textId="7777777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40424BD" w14:textId="77777777" w:rsidR="00AB689D" w:rsidRPr="004C531B" w:rsidRDefault="00AB689D" w:rsidP="00AB68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1CC0B7A6" w14:textId="19FC35B9" w:rsidR="00AC789D" w:rsidRPr="00FB4053" w:rsidRDefault="00FB4053" w:rsidP="00595D81">
      <w:pPr>
        <w:rPr>
          <w:rFonts w:ascii="Times New Roman" w:hAnsi="Times New Roman" w:cs="Times New Roman"/>
          <w:sz w:val="24"/>
        </w:rPr>
      </w:pPr>
      <w:r w:rsidRPr="00FB4053">
        <w:rPr>
          <w:rFonts w:ascii="Times New Roman" w:hAnsi="Times New Roman" w:cs="Times New Roman"/>
          <w:sz w:val="24"/>
        </w:rPr>
        <w:t>Supplementary Table 4. Predicted peptides evaluated for HLA adaptation. Amino acid highlighted in red represented the adapted residue. * - Peptide contains and adapted residue to an alternative HLA allele. ** - peptide with amino acid variant M would also be considered HLA adapted</w:t>
      </w:r>
    </w:p>
    <w:p w14:paraId="7BECAA88" w14:textId="77777777" w:rsidR="00AC789D" w:rsidRDefault="00AC789D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992CC1" w14:paraId="44F332C5" w14:textId="77777777" w:rsidTr="004C531B">
        <w:tc>
          <w:tcPr>
            <w:tcW w:w="4674" w:type="dxa"/>
            <w:gridSpan w:val="3"/>
            <w:tcBorders>
              <w:bottom w:val="single" w:sz="4" w:space="0" w:color="auto"/>
            </w:tcBorders>
            <w:vAlign w:val="center"/>
          </w:tcPr>
          <w:p w14:paraId="0BA2FF04" w14:textId="0E192F2E" w:rsidR="00992CC1" w:rsidRPr="00992CC1" w:rsidRDefault="00992CC1" w:rsidP="004C5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q</w:t>
            </w:r>
            <w:r w:rsidR="004C53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 xml:space="preserve"> In Group</w:t>
            </w:r>
          </w:p>
        </w:tc>
        <w:tc>
          <w:tcPr>
            <w:tcW w:w="4676" w:type="dxa"/>
            <w:gridSpan w:val="3"/>
            <w:tcBorders>
              <w:bottom w:val="single" w:sz="4" w:space="0" w:color="auto"/>
            </w:tcBorders>
            <w:vAlign w:val="center"/>
          </w:tcPr>
          <w:p w14:paraId="26F2A00F" w14:textId="4984339E" w:rsidR="00992CC1" w:rsidRPr="00992CC1" w:rsidRDefault="00992CC1" w:rsidP="004C5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r w:rsidR="004C53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 xml:space="preserve"> Out Group</w:t>
            </w:r>
          </w:p>
        </w:tc>
      </w:tr>
      <w:tr w:rsidR="003C5B97" w14:paraId="0D3DF252" w14:textId="77777777" w:rsidTr="00992CC1">
        <w:tc>
          <w:tcPr>
            <w:tcW w:w="1558" w:type="dxa"/>
            <w:vAlign w:val="center"/>
          </w:tcPr>
          <w:p w14:paraId="40EF88CE" w14:textId="1F609D0A" w:rsidR="003C5B97" w:rsidRPr="00992CC1" w:rsidRDefault="003C5B97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Volunteer</w:t>
            </w:r>
          </w:p>
        </w:tc>
        <w:tc>
          <w:tcPr>
            <w:tcW w:w="1558" w:type="dxa"/>
            <w:vAlign w:val="center"/>
          </w:tcPr>
          <w:p w14:paraId="40602D7D" w14:textId="2758CF22" w:rsidR="003C5B97" w:rsidRPr="00992CC1" w:rsidRDefault="003C5B97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Time post EDI</w:t>
            </w:r>
          </w:p>
        </w:tc>
        <w:tc>
          <w:tcPr>
            <w:tcW w:w="1558" w:type="dxa"/>
            <w:vAlign w:val="center"/>
          </w:tcPr>
          <w:p w14:paraId="44BDE868" w14:textId="02CCE388" w:rsidR="003C5B97" w:rsidRPr="00992CC1" w:rsidRDefault="003C5B97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No. Responses</w:t>
            </w:r>
          </w:p>
        </w:tc>
        <w:tc>
          <w:tcPr>
            <w:tcW w:w="1558" w:type="dxa"/>
            <w:vAlign w:val="center"/>
          </w:tcPr>
          <w:p w14:paraId="4489A902" w14:textId="1EDAC709" w:rsidR="003C5B97" w:rsidRPr="00992CC1" w:rsidRDefault="003C5B97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Volunteer</w:t>
            </w:r>
          </w:p>
        </w:tc>
        <w:tc>
          <w:tcPr>
            <w:tcW w:w="1559" w:type="dxa"/>
            <w:vAlign w:val="center"/>
          </w:tcPr>
          <w:p w14:paraId="702599A6" w14:textId="4A12575F" w:rsidR="003C5B97" w:rsidRPr="00992CC1" w:rsidRDefault="003C5B97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Time post EDI</w:t>
            </w:r>
          </w:p>
        </w:tc>
        <w:tc>
          <w:tcPr>
            <w:tcW w:w="1559" w:type="dxa"/>
            <w:vAlign w:val="center"/>
          </w:tcPr>
          <w:p w14:paraId="6D847308" w14:textId="3CAEACB5" w:rsidR="003C5B97" w:rsidRPr="00992CC1" w:rsidRDefault="003C5B97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No. Responses</w:t>
            </w:r>
          </w:p>
        </w:tc>
      </w:tr>
      <w:tr w:rsidR="00992CC1" w14:paraId="16EAD5DB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5E35F" w14:textId="4B158106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07419" w14:textId="4FB41392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2D2F4" w14:textId="57DA0693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39563" w14:textId="3286D4F8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6BA06" w14:textId="5C35AE34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B67D2" w14:textId="2537EFFE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92CC1" w14:paraId="4743C8BD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B01FB" w14:textId="13039561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7E8B5" w14:textId="4A5FA866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71828" w14:textId="623B2532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69D69" w14:textId="65C04C44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187AE" w14:textId="1268E440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F0370" w14:textId="6DFEB997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92CC1" w14:paraId="5D3CE185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8C777" w14:textId="0B8667AF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8DAAD" w14:textId="52CC1B28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9EC65" w14:textId="120EC94E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EDED1" w14:textId="71A8EAE9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6E924" w14:textId="5D09192E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AF59A" w14:textId="6022B949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92CC1" w14:paraId="7D493B80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49D96" w14:textId="3E4455F4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E370B" w14:textId="7B3AC005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279A3" w14:textId="5C4D7C84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1377C" w14:textId="1F180500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A5EA6" w14:textId="4117E0D0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DCE89" w14:textId="2F2B00DC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92CC1" w14:paraId="59BA3E41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CA69E" w14:textId="5EA24004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0E4D3" w14:textId="17E56EA3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73C02" w14:textId="23AEC339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5EBE5" w14:textId="33E076B7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7A1DC" w14:textId="4C186301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93D87" w14:textId="1FCCBB82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92CC1" w14:paraId="499E5F8F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33820" w14:textId="117EB325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D0EC7" w14:textId="57D22F91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C9207" w14:textId="0284316F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AF70D" w14:textId="6D7F4638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485C4" w14:textId="5E9AF63A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C7416" w14:textId="0C423DED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92CC1" w14:paraId="4030997A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0DAF1" w14:textId="44AB562D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C2BF0" w14:textId="3577AB0A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E6E9A" w14:textId="24692CFE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5F0AD" w14:textId="47BFDD97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ED172" w14:textId="79E4F93E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5EFE2" w14:textId="644E5C73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92CC1" w14:paraId="425FA398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2CE8D" w14:textId="7C15DDFA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AD6E8" w14:textId="4AE95E8C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35A66" w14:textId="71EFD28E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FC5E9" w14:textId="19C93747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840BA" w14:textId="603AA81F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80B8B" w14:textId="2D3DA030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92CC1" w14:paraId="0EBE85E3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E7BA0" w14:textId="6DF1B3A8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98C67" w14:textId="75DCF85F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C3F1B" w14:textId="186D90F7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DDA08" w14:textId="42856B09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23BFA" w14:textId="45509CFB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39BD7" w14:textId="3037274E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92CC1" w14:paraId="02ADBB53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22138" w14:textId="6C862D56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12C20" w14:textId="39315AB6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685BF" w14:textId="3E5F257A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593C2" w14:textId="1A99ED33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222C4" w14:textId="40A31C5B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C6FE7" w14:textId="4EEBBB52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92CC1" w14:paraId="71DBF257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A4AC1" w14:textId="72863F70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2C46C" w14:textId="3571B7E2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65C2B" w14:textId="632D99AD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ABDE8" w14:textId="52ED0729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4306B" w14:textId="4C839A5C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2491E" w14:textId="447E066A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992CC1" w14:paraId="32C4875C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0DCDD" w14:textId="233CADFD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5D3A3" w14:textId="66A822AE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50DBF" w14:textId="676D7250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D4A33" w14:textId="17089776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4835B" w14:textId="6FC5AA50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02B93" w14:textId="31C8F13E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92CC1" w14:paraId="5B2ACBD3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383FB" w14:textId="69EB97F4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B2FBE" w14:textId="5B475549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353BA" w14:textId="6CC7598D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00041" w14:textId="105EAE52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696DA" w14:textId="0D23B8AD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60FD9" w14:textId="04DB9E1C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92CC1" w14:paraId="1276ECA3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DB039" w14:textId="0E314BB4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E6A0D" w14:textId="5A9FB6D2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74B6A" w14:textId="36C3650B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5016A" w14:textId="65222003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42C88" w14:textId="2E7070D5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D1BF8" w14:textId="784D4FB1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92CC1" w14:paraId="79E706B6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87E58" w14:textId="1431E6A0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3DFC5" w14:textId="3C35864F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C4E53" w14:textId="0108235A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5A41E" w14:textId="6744383E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5BDD6" w14:textId="2AA566C2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0714A" w14:textId="48F729FE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92CC1" w14:paraId="79732600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842E8" w14:textId="358AAFD5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B7B0D" w14:textId="6C6E4D61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C611D" w14:textId="3040EAB2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662A3" w14:textId="7AB29069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2DD89" w14:textId="2663EFFA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98DD5" w14:textId="4D12D64E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92CC1" w14:paraId="53EEC821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6B8E0" w14:textId="1BB80E14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F2506" w14:textId="5E9B636B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BFAC6" w14:textId="45786E94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03C1F" w14:textId="54993132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F5055" w14:textId="62FA18F1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9751F" w14:textId="66B450CA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92CC1" w14:paraId="55C17D39" w14:textId="77777777" w:rsidTr="00992CC1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DD70A" w14:textId="7F00E61C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F5C58" w14:textId="0A41F058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68146" w14:textId="383706C9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A2416" w14:textId="0CBD06A3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728AB" w14:textId="2F9BCE90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02FAB" w14:textId="2E8C4926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992CC1" w14:paraId="5FCBB820" w14:textId="77777777" w:rsidTr="004C531B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BBC7F" w14:textId="793A9557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B3D44" w14:textId="1EAE05BC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A071B" w14:textId="320C151A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F99DB" w14:textId="0432B758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E5AEC" w14:textId="07502B34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2ED05" w14:textId="56DF02A2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92CC1" w14:paraId="46C73029" w14:textId="77777777" w:rsidTr="004C531B"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388C4CC7" w14:textId="77777777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796A3EB0" w14:textId="77777777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BF3E251" w14:textId="77777777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E2B58" w14:textId="123AE08B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1BACB" w14:textId="372C4DD3" w:rsidR="00992CC1" w:rsidRPr="00992CC1" w:rsidRDefault="004C531B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7BFD6" w14:textId="4474D3CC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92CC1" w14:paraId="2E0F7E5F" w14:textId="77777777" w:rsidTr="004C531B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3473C5BD" w14:textId="77777777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5875C66A" w14:textId="77777777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949B9C8" w14:textId="77777777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90F5D" w14:textId="0882E2A4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F373B" w14:textId="03F9E905" w:rsidR="00992CC1" w:rsidRPr="00992CC1" w:rsidRDefault="004C531B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6A11C" w14:textId="50EE15DF" w:rsidR="00992CC1" w:rsidRPr="00992CC1" w:rsidRDefault="00992CC1" w:rsidP="00992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18073ADC" w14:textId="45BB95DE" w:rsidR="002B5FFD" w:rsidRPr="004C531B" w:rsidRDefault="00992CC1">
      <w:pPr>
        <w:rPr>
          <w:rFonts w:ascii="Times New Roman" w:hAnsi="Times New Roman" w:cs="Times New Roman"/>
          <w:sz w:val="24"/>
        </w:rPr>
      </w:pPr>
      <w:r w:rsidRPr="004C531B">
        <w:rPr>
          <w:rFonts w:ascii="Times New Roman" w:hAnsi="Times New Roman" w:cs="Times New Roman"/>
          <w:sz w:val="24"/>
        </w:rPr>
        <w:t xml:space="preserve">Supplementary Table 5. </w:t>
      </w:r>
      <w:r w:rsidR="00340301">
        <w:rPr>
          <w:rFonts w:ascii="Times New Roman" w:hAnsi="Times New Roman" w:cs="Times New Roman"/>
          <w:sz w:val="24"/>
        </w:rPr>
        <w:t>ELISPOT responses and days post estimated date of infection of HIV+ volunteers categorized by whether their transmitted founder virus sequence was included within predicted model or excluded from model</w:t>
      </w:r>
    </w:p>
    <w:sectPr w:rsidR="002B5FFD" w:rsidRPr="004C531B" w:rsidSect="00201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4EC"/>
    <w:rsid w:val="00046C9F"/>
    <w:rsid w:val="000C6847"/>
    <w:rsid w:val="001372AF"/>
    <w:rsid w:val="00201644"/>
    <w:rsid w:val="0026719B"/>
    <w:rsid w:val="002B5FFD"/>
    <w:rsid w:val="00340301"/>
    <w:rsid w:val="003C5B97"/>
    <w:rsid w:val="0045444D"/>
    <w:rsid w:val="004607A2"/>
    <w:rsid w:val="00491DC2"/>
    <w:rsid w:val="004C531B"/>
    <w:rsid w:val="005735F8"/>
    <w:rsid w:val="00595D81"/>
    <w:rsid w:val="007974EC"/>
    <w:rsid w:val="00827854"/>
    <w:rsid w:val="00992CC1"/>
    <w:rsid w:val="00AB098E"/>
    <w:rsid w:val="00AB689D"/>
    <w:rsid w:val="00AC789D"/>
    <w:rsid w:val="00C56E4E"/>
    <w:rsid w:val="00DD6CE1"/>
    <w:rsid w:val="00EB6F36"/>
    <w:rsid w:val="00EC6AA9"/>
    <w:rsid w:val="00FB4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E8010"/>
  <w15:chartTrackingRefBased/>
  <w15:docId w15:val="{BE1C98D2-757A-4779-88C6-310BEAE19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74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97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7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4EC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974EC"/>
  </w:style>
  <w:style w:type="paragraph" w:styleId="BalloonText">
    <w:name w:val="Balloon Text"/>
    <w:basedOn w:val="Normal"/>
    <w:link w:val="BalloonTextChar"/>
    <w:uiPriority w:val="99"/>
    <w:semiHidden/>
    <w:unhideWhenUsed/>
    <w:rsid w:val="00797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4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53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94</Words>
  <Characters>680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are</dc:creator>
  <cp:keywords/>
  <dc:description/>
  <cp:lastModifiedBy>Lucie Senn</cp:lastModifiedBy>
  <cp:revision>2</cp:revision>
  <dcterms:created xsi:type="dcterms:W3CDTF">2021-01-29T09:47:00Z</dcterms:created>
  <dcterms:modified xsi:type="dcterms:W3CDTF">2021-01-29T09:47:00Z</dcterms:modified>
</cp:coreProperties>
</file>